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ata&lt;-na.omit(data)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ata$Age&lt;-factor(data$Age,labels=c("&lt;60","&gt;=60"))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ata$Gender&lt;-factor(data$Gender,labels=c("Man","Woman"))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ata$Smoking_history&lt;-factor(data$Smoking_history,labels=c("NO","YES"))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ata$Annual_smoking_volume&lt;-factor(data$Annual_smoking_volume,labels=c("&lt;400","&gt;=400"))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ata$Dust_exposure_history&lt;-factor(data$Dust_exposure_history,labels=c("NO","YES"))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ata$Family_history_of_malignancy&lt;-factor(data$Family_history_of_malignancy,labels=c("NO","YES"))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ata$Family_history_of_lung_cancer&lt;-factor(data$Family_history_of_lung_cancer,labels=c("NO","YES"))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ata$Density_of_the_nodule&lt;-factor(data$Density_of_the_nodule,labels=c("Pure_ground_glass","Mixed_ground_glass","Solid"))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ata$Nodule_diameter&lt;-factor(data$Nodule_diameter,labels=c("&lt;10","10-20","&gt;20"))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ata$Spiculation&lt;-factor(data$Spiculation,labels=c("NO","YES"))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ata$Edge&lt;-factor(data$Edge,labels=c("Rough","Smooth"))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ata$Lobulation&lt;-factor(data$Lobulation,labels=c("NO","YES"))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ata$Shape&lt;-factor(data$Shape,labels=c("Irregular","Regular"))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ata$Calcification&lt;-factor(data$Calcification,labels=c("NO","YES"))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ata$Cavity&lt;-factor(data$Cavity,labels=c("&lt;5","&gt;=5"))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ata$Vacuole&lt;-factor(data$Vacuole,labels=c("NO","YES"))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ata$Vascular_convergence&lt;-factor(data$Vascular_convergence,labels=c("NO","YES"))</w:t>
      </w:r>
    </w:p>
    <w:p>
      <w:p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data$Bronchiole&lt;-factor(data$Bronchiole,labels=c("NO","YES"))</w:t>
      </w:r>
    </w:p>
    <w:p>
      <w:p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</w:rPr>
        <w:t>data$Pleural_traction&lt;-factor(data$Pleural_traction,labels=c("NO","YES"))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I3YmVjNzExMTcwNGUzZTdmYTYxZDI2Y2JhMDUzMjYifQ=="/>
  </w:docVars>
  <w:rsids>
    <w:rsidRoot w:val="2E475041"/>
    <w:rsid w:val="22E72F61"/>
    <w:rsid w:val="27BE22C7"/>
    <w:rsid w:val="2AEC647E"/>
    <w:rsid w:val="2E475041"/>
    <w:rsid w:val="3A500759"/>
    <w:rsid w:val="3AD31696"/>
    <w:rsid w:val="4C6065D9"/>
    <w:rsid w:val="4EC808CD"/>
    <w:rsid w:val="4EDE0AA7"/>
    <w:rsid w:val="5A276988"/>
    <w:rsid w:val="5B4F10FD"/>
    <w:rsid w:val="79E475DA"/>
    <w:rsid w:val="7EC01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</Words>
  <Characters>1393</Characters>
  <Lines>0</Lines>
  <Paragraphs>0</Paragraphs>
  <TotalTime>0</TotalTime>
  <ScaleCrop>false</ScaleCrop>
  <LinksUpToDate>false</LinksUpToDate>
  <CharactersWithSpaces>1393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2T09:09:00Z</dcterms:created>
  <dc:creator>WPS_1609402838</dc:creator>
  <cp:lastModifiedBy>油条</cp:lastModifiedBy>
  <dcterms:modified xsi:type="dcterms:W3CDTF">2023-04-13T06:22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E057F38040F4428494CC27116CB56FE4_13</vt:lpwstr>
  </property>
</Properties>
</file>